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F9F" w:rsidRPr="006F0CE3" w:rsidRDefault="00AD59F5" w:rsidP="00F47F9F">
      <w:pPr>
        <w:snapToGrid w:val="0"/>
        <w:spacing w:before="120" w:after="120" w:line="240" w:lineRule="auto"/>
        <w:rPr>
          <w:rFonts w:ascii="Times New Roman" w:eastAsia="BSGulliver" w:hAnsi="Times New Roman" w:cs="Times New Roman"/>
          <w:b/>
        </w:rPr>
      </w:pPr>
      <w:bookmarkStart w:id="0" w:name="_Hlk19216758"/>
      <w:r w:rsidRPr="00804C62">
        <w:rPr>
          <w:rFonts w:ascii="Times New Roman" w:eastAsia="BSGulliver" w:hAnsi="Times New Roman" w:cs="Times New Roman"/>
          <w:b/>
          <w:sz w:val="24"/>
          <w:szCs w:val="24"/>
        </w:rPr>
        <w:t>A</w:t>
      </w:r>
      <w:r>
        <w:rPr>
          <w:rFonts w:ascii="Times New Roman" w:eastAsia="BSGulliver" w:hAnsi="Times New Roman" w:cs="Times New Roman"/>
          <w:b/>
          <w:sz w:val="24"/>
          <w:szCs w:val="24"/>
        </w:rPr>
        <w:t>dditional file</w:t>
      </w:r>
      <w:r w:rsidRPr="00804C62">
        <w:rPr>
          <w:rFonts w:ascii="Times New Roman" w:eastAsia="BSGulliver" w:hAnsi="Times New Roman" w:cs="Times New Roman"/>
          <w:b/>
          <w:sz w:val="24"/>
          <w:szCs w:val="24"/>
        </w:rPr>
        <w:t xml:space="preserve"> </w:t>
      </w:r>
      <w:bookmarkStart w:id="1" w:name="_GoBack"/>
      <w:bookmarkEnd w:id="1"/>
      <w:r w:rsidR="00F47F9F" w:rsidRPr="006F0CE3">
        <w:rPr>
          <w:rFonts w:ascii="Times New Roman" w:eastAsia="BSGulliver" w:hAnsi="Times New Roman" w:cs="Times New Roman"/>
          <w:b/>
          <w:sz w:val="24"/>
          <w:szCs w:val="24"/>
        </w:rPr>
        <w:t xml:space="preserve">1. Search Strategy </w:t>
      </w:r>
    </w:p>
    <w:tbl>
      <w:tblPr>
        <w:tblStyle w:val="PlainTable5"/>
        <w:tblW w:w="14400" w:type="dxa"/>
        <w:tblLook w:val="04A0" w:firstRow="1" w:lastRow="0" w:firstColumn="1" w:lastColumn="0" w:noHBand="0" w:noVBand="1"/>
      </w:tblPr>
      <w:tblGrid>
        <w:gridCol w:w="1061"/>
        <w:gridCol w:w="12522"/>
        <w:gridCol w:w="817"/>
      </w:tblGrid>
      <w:tr w:rsidR="00F47F9F" w:rsidRPr="00804C62" w:rsidTr="001A6C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61" w:type="dxa"/>
            <w:tcBorders>
              <w:top w:val="single" w:sz="12" w:space="0" w:color="auto"/>
            </w:tcBorders>
          </w:tcPr>
          <w:bookmarkEnd w:id="0"/>
          <w:p w:rsidR="00F47F9F" w:rsidRPr="00804C62" w:rsidRDefault="00F47F9F" w:rsidP="001A6CEA">
            <w:pPr>
              <w:snapToGrid w:val="0"/>
              <w:rPr>
                <w:rFonts w:ascii="Times New Roman" w:eastAsia="BSGulliver" w:hAnsi="Times New Roman" w:cs="Times New Roman"/>
                <w:b/>
                <w:sz w:val="20"/>
                <w:szCs w:val="20"/>
                <w:lang w:eastAsia="en-US"/>
              </w:rPr>
            </w:pPr>
            <w:r w:rsidRPr="00804C62">
              <w:rPr>
                <w:rFonts w:ascii="Times New Roman" w:hAnsi="Times New Roman" w:cs="Times New Roman"/>
                <w:b/>
                <w:sz w:val="20"/>
                <w:szCs w:val="20"/>
              </w:rPr>
              <w:t>Data</w:t>
            </w:r>
            <w:r w:rsidRPr="00804C62">
              <w:rPr>
                <w:rFonts w:ascii="Times New Roman" w:eastAsia="BSGulliver" w:hAnsi="Times New Roman" w:cs="Times New Roman"/>
                <w:b/>
                <w:sz w:val="20"/>
                <w:szCs w:val="20"/>
                <w:lang w:eastAsia="en-US"/>
              </w:rPr>
              <w:t>base</w:t>
            </w:r>
          </w:p>
        </w:tc>
        <w:tc>
          <w:tcPr>
            <w:tcW w:w="12529" w:type="dxa"/>
            <w:tcBorders>
              <w:top w:val="single" w:sz="12" w:space="0" w:color="auto"/>
            </w:tcBorders>
          </w:tcPr>
          <w:p w:rsidR="00F47F9F" w:rsidRPr="00804C62" w:rsidRDefault="00F47F9F" w:rsidP="001A6CEA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pacing w:val="-6"/>
                <w:sz w:val="20"/>
                <w:szCs w:val="20"/>
              </w:rPr>
            </w:pPr>
            <w:r w:rsidRPr="00804C62">
              <w:rPr>
                <w:rFonts w:ascii="Times New Roman" w:eastAsia="BSGulliver" w:hAnsi="Times New Roman" w:cs="Times New Roman"/>
                <w:b/>
                <w:spacing w:val="-6"/>
                <w:sz w:val="20"/>
                <w:szCs w:val="20"/>
                <w:lang w:eastAsia="en-US"/>
              </w:rPr>
              <w:t>Searc</w:t>
            </w:r>
            <w:r w:rsidRPr="00804C62">
              <w:rPr>
                <w:rFonts w:ascii="Times New Roman" w:hAnsi="Times New Roman" w:cs="Times New Roman"/>
                <w:b/>
                <w:spacing w:val="-6"/>
                <w:sz w:val="20"/>
                <w:szCs w:val="20"/>
              </w:rPr>
              <w:t>h Strategy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:rsidR="00F47F9F" w:rsidRPr="00804C62" w:rsidRDefault="00F47F9F" w:rsidP="001A6CEA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SGulliver" w:hAnsi="Times New Roman" w:cs="Times New Roman"/>
                <w:b/>
                <w:sz w:val="20"/>
                <w:szCs w:val="20"/>
                <w:lang w:eastAsia="en-US"/>
              </w:rPr>
            </w:pPr>
            <w:r w:rsidRPr="00804C62">
              <w:rPr>
                <w:rFonts w:ascii="Times New Roman" w:eastAsia="BSGulliver" w:hAnsi="Times New Roman" w:cs="Times New Roman"/>
                <w:b/>
                <w:sz w:val="20"/>
                <w:szCs w:val="20"/>
                <w:lang w:eastAsia="en-US"/>
              </w:rPr>
              <w:t>Results</w:t>
            </w:r>
          </w:p>
        </w:tc>
      </w:tr>
      <w:tr w:rsidR="00F47F9F" w:rsidRPr="00804C62" w:rsidTr="001A6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:rsidR="00F47F9F" w:rsidRPr="00804C62" w:rsidRDefault="00F47F9F" w:rsidP="001A6CEA">
            <w:pPr>
              <w:contextualSpacing/>
              <w:rPr>
                <w:rFonts w:ascii="Times New Roman" w:hAnsi="Times New Roman" w:cs="Times New Roman"/>
                <w:color w:val="2A2A2A"/>
                <w:sz w:val="20"/>
                <w:szCs w:val="20"/>
              </w:rPr>
            </w:pPr>
          </w:p>
          <w:p w:rsidR="00F47F9F" w:rsidRPr="00804C62" w:rsidRDefault="00F47F9F" w:rsidP="001A6CEA">
            <w:pPr>
              <w:contextualSpacing/>
              <w:rPr>
                <w:rFonts w:ascii="Times New Roman" w:hAnsi="Times New Roman" w:cs="Times New Roman"/>
                <w:color w:val="2A2A2A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z w:val="20"/>
                <w:szCs w:val="20"/>
              </w:rPr>
              <w:t>PubMed</w:t>
            </w:r>
          </w:p>
        </w:tc>
        <w:tc>
          <w:tcPr>
            <w:tcW w:w="12529" w:type="dxa"/>
          </w:tcPr>
          <w:p w:rsidR="00F47F9F" w:rsidRPr="00804C62" w:rsidRDefault="00F47F9F" w:rsidP="001A6CEA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(((((((((AMR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tiab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] OR antimicrobial resistance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tiab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] OR antimicrobial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tiab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] OR antibiotic*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tiab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] OR caesarean Section*[mesh] OR C section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tiab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] OR Caesarean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tiab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] OR topical corticosteroid OR prescription drug* OR Drug Utilization[Mesh] OR generic drugs[Mesh] OR Anti-Bacterial Agents/therapeutic use*[Mesh] OR Opiate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tiab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] OR opioid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tiab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]))) AND ((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behavior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and 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behavior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mechanisms[Mesh] OR choice 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behavior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[Mesh] OR health knowledge, attitudes, practice*[Mesh] OR usage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tiab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] OR use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tiab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] OR 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consum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*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tiab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] OR 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behavior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*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tiab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] OR 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behavior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*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tiab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]))) AND ((education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tiab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] OR campaign*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tiab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] OR patient education as topic/methods[Mesh] OR health communication[Mesh] OR health education[Mesh] OR health promotion/utilization*[Mesh] OR social media[Mesh] OR communication[Mesh] OR communication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tiab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] OR intervention*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tiab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] OR 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strateg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*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tiab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] OR program*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tiab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] OR media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tiab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] OR mass media[Mesh] OR 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initiat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*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tiab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]))) AND ((((evidence-based Practice*[Mesh] OR Epidemiologic Methods[Mesh] OR 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evaluat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*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tiab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] OR assess*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tiab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] OR effect*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tiab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] OR empirical*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tiab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] OR evidence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tiab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] OR Evaluation Studies as Topic[Mesh] OR Program Evaluation*[Mesh] OR Evaluation Studies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pt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] OR Randomized Controlled Trial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pt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]) OR impact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tiab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]))))) NOT (((((((((((animals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MeSH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Terms]) OR depression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MeSH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Terms]) OR economics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MeSH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Terms]) OR intensive care units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MeSH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Terms]) OR practice guidelines as topic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MeSH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Terms]) OR inpatients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MeSH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Terms]) OR mental disorders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MeSH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Terms]) OR bacterial genome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MeSH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Terms]) OR ((surge*[Title/Abstract] OR addiction[Title/Abstract] OR inject*[Title/Abstract])))) </w:t>
            </w:r>
          </w:p>
        </w:tc>
        <w:tc>
          <w:tcPr>
            <w:tcW w:w="810" w:type="dxa"/>
          </w:tcPr>
          <w:p w:rsidR="00F47F9F" w:rsidRPr="00804C62" w:rsidRDefault="00F47F9F" w:rsidP="001A6CE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z w:val="20"/>
                <w:szCs w:val="20"/>
              </w:rPr>
              <w:t>1378</w:t>
            </w:r>
          </w:p>
        </w:tc>
      </w:tr>
      <w:tr w:rsidR="00F47F9F" w:rsidRPr="00804C62" w:rsidTr="001A6CEA">
        <w:trPr>
          <w:trHeight w:val="1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</w:tcPr>
          <w:p w:rsidR="00F47F9F" w:rsidRPr="00804C62" w:rsidRDefault="00F47F9F" w:rsidP="001A6CEA">
            <w:pPr>
              <w:contextualSpacing/>
              <w:rPr>
                <w:rFonts w:ascii="Times New Roman" w:hAnsi="Times New Roman" w:cs="Times New Roman"/>
                <w:color w:val="2A2A2A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z w:val="20"/>
                <w:szCs w:val="20"/>
              </w:rPr>
              <w:t>EMBASE</w:t>
            </w:r>
          </w:p>
        </w:tc>
        <w:tc>
          <w:tcPr>
            <w:tcW w:w="12529" w:type="dxa"/>
          </w:tcPr>
          <w:p w:rsidR="00F47F9F" w:rsidRPr="00804C62" w:rsidRDefault="00F47F9F" w:rsidP="001A6CEA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('evidence-based'/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exp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OR 'evidence-based' OR 'evidence'/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exp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OR 'evidence' OR 'empirical' OR '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evaluat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*':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ab,ti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OR 'assess*':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ab,ti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OR 'effect*':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ab,ti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) AND ('health education'/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exp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OR 'interpersonal communication'/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exp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OR 'intervention study'/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exp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OR '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behavior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'/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exp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OR 'awareness'/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exp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OR 'health promotion'/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exp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OR 'patient education'/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exp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OR 'social media'/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exp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OR 'attitude to health'/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exp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OR 'health communication'/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exp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OR 'campaign*':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ab,ti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OR '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strateg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*':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ab,ti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) AND (('misuse':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ab,ti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OR 'overuse':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ab,ti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OR 'drug abuse':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ab,ti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) AND ('antibiotic agent'/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exp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OR 'antibiotic*':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ab,ti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OR 'opioid':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ab,ti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OR 'caesarean section':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ab,ti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OR 'topical corticosteroid':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ab,ti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OR 'prescription drug'/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exp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OR 'drug utilization'/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exp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) OR 'generic drug':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ab,ti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) NOT [animals]/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lim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NOT 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medline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]/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lim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AND [1-1-1900]/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sd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NOT [</w:t>
            </w:r>
            <w:r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1</w:t>
            </w: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6</w:t>
            </w: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-201</w:t>
            </w:r>
            <w:r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9</w:t>
            </w: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]/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810" w:type="dxa"/>
          </w:tcPr>
          <w:p w:rsidR="00F47F9F" w:rsidRPr="00804C62" w:rsidRDefault="00F47F9F" w:rsidP="001A6CE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z w:val="20"/>
                <w:szCs w:val="20"/>
              </w:rPr>
              <w:t>1110</w:t>
            </w:r>
          </w:p>
        </w:tc>
      </w:tr>
      <w:tr w:rsidR="00F47F9F" w:rsidRPr="00804C62" w:rsidTr="001A6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tcBorders>
              <w:bottom w:val="single" w:sz="12" w:space="0" w:color="auto"/>
            </w:tcBorders>
          </w:tcPr>
          <w:p w:rsidR="00F47F9F" w:rsidRPr="00804C62" w:rsidRDefault="00F47F9F" w:rsidP="001A6CEA">
            <w:pPr>
              <w:contextualSpacing/>
              <w:rPr>
                <w:rFonts w:ascii="Times New Roman" w:hAnsi="Times New Roman" w:cs="Times New Roman"/>
                <w:color w:val="2A2A2A"/>
                <w:sz w:val="20"/>
                <w:szCs w:val="20"/>
              </w:rPr>
            </w:pPr>
            <w:proofErr w:type="spellStart"/>
            <w:r w:rsidRPr="00804C62">
              <w:rPr>
                <w:rFonts w:ascii="Times New Roman" w:hAnsi="Times New Roman" w:cs="Times New Roman"/>
                <w:color w:val="2A2A2A"/>
                <w:sz w:val="20"/>
                <w:szCs w:val="20"/>
              </w:rPr>
              <w:t>PsycINFO</w:t>
            </w:r>
            <w:proofErr w:type="spellEnd"/>
          </w:p>
        </w:tc>
        <w:tc>
          <w:tcPr>
            <w:tcW w:w="12529" w:type="dxa"/>
            <w:tcBorders>
              <w:bottom w:val="single" w:sz="12" w:space="0" w:color="auto"/>
            </w:tcBorders>
          </w:tcPr>
          <w:p w:rsidR="00F47F9F" w:rsidRPr="00804C62" w:rsidRDefault="00F47F9F" w:rsidP="001A6CEA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( ((((((MA evidence-based Practice* OR MA Epidemiologic Methods OR AB 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evaluat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* OR AB assess* OR AB effect* OR AB empirical* OR AB evidence))) AND ((AB education OR AB campaign* OR MA patient education as topic/methods OR MA health communication OR MA health education OR health policy OR MA health promotion/ utilization* OR MA social media/ utilization OR MA  communication OR AB communication OR intervention* OR 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strateg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* OR program* OR MA access to information OR AB media OR MA mass media OR AB 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initiat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*))) AND ((MA 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behavior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and 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behavior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mechanisms OR MA choice 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behavior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 OR MA health knowledge, attitudes, practice* OR AB usage OR AB use OR AB 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consum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* OR AB 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behavior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* OR AB 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behavior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 xml:space="preserve">* OR AB "practice*"))) AND ((misuse OR overuse) AND (AB AMR OR AB antimicrobial resistance OR AB antibiotic*) OR MA caesarean Section* OR AB C section OR AB Caesarean OR AB topical corticosteroid OR AB prescription drug* OR MA Drug Utilization OR MA generic drugs OR MA anti-bacterial agents/therapeutic use* OR AB Opiate OR AB opioid))) NOT ((animal* OR AB surgery OR AB  Surgical OR AB dental OR AB cancer* OR AB Chronic obstructive pulmonary disease OR AB COPD OR AB alcohol OR AB tobacco OR AB addiction OR AB depression OR AB disorder* OR AB adherence OR AB 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diabet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* OR MA Inpatients* OR AB inpatient* OR MA Hospitals OR AB tertiary OR AB HIV OR AB tuberculosis  OR MA Practice Guidelines as Topic OR emergency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ti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] OR ED[</w:t>
            </w:r>
            <w:proofErr w:type="spellStart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tiab</w:t>
            </w:r>
            <w:proofErr w:type="spellEnd"/>
            <w:r w:rsidRPr="00804C62">
              <w:rPr>
                <w:rFonts w:ascii="Times New Roman" w:hAnsi="Times New Roman" w:cs="Times New Roman"/>
                <w:color w:val="2A2A2A"/>
                <w:spacing w:val="-6"/>
                <w:sz w:val="20"/>
                <w:szCs w:val="20"/>
              </w:rPr>
              <w:t>] OR MA Intensive Care Units OR MA Practice Patterns, Physicians’ OR MA Economics OR AB steward* OR AB analgesic* OR MA Hospitalization OR MA Health Care Facilities OR MA Health Care Facilities OR MA Patient Care Management)) NOT PO animal )  NOT Direct-to-consumer NOT AB inject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:rsidR="00F47F9F" w:rsidRPr="00804C62" w:rsidRDefault="00F47F9F" w:rsidP="001A6CE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</w:rPr>
            </w:pPr>
            <w:r w:rsidRPr="00804C62">
              <w:rPr>
                <w:rFonts w:ascii="Times New Roman" w:hAnsi="Times New Roman" w:cs="Times New Roman"/>
                <w:color w:val="2A2A2A"/>
                <w:sz w:val="20"/>
                <w:szCs w:val="20"/>
              </w:rPr>
              <w:t>1557</w:t>
            </w:r>
          </w:p>
        </w:tc>
      </w:tr>
    </w:tbl>
    <w:p w:rsidR="008062A6" w:rsidRDefault="008062A6"/>
    <w:sectPr w:rsidR="008062A6" w:rsidSect="00F47F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SGullive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47F9F"/>
    <w:rsid w:val="00267BEB"/>
    <w:rsid w:val="00643C0B"/>
    <w:rsid w:val="008062A6"/>
    <w:rsid w:val="00AD59F5"/>
    <w:rsid w:val="00F47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F47F9F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F47F9F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5</Words>
  <Characters>3624</Characters>
  <Application>Microsoft Office Word</Application>
  <DocSecurity>0</DocSecurity>
  <Lines>39</Lines>
  <Paragraphs>15</Paragraphs>
  <ScaleCrop>false</ScaleCrop>
  <Company/>
  <LinksUpToDate>false</LinksUpToDate>
  <CharactersWithSpaces>4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7-16T03:47:00Z</dcterms:created>
  <dcterms:modified xsi:type="dcterms:W3CDTF">2020-07-16T03:51:00Z</dcterms:modified>
</cp:coreProperties>
</file>